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746"/>
        <w:gridCol w:w="1364"/>
        <w:gridCol w:w="823"/>
        <w:gridCol w:w="780"/>
        <w:gridCol w:w="1382"/>
        <w:gridCol w:w="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95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. Multivariate linear regression analysis between parameters and log plasma aldosterone concentration in gender-specific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 hypertension and or diabet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93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n</w:t>
            </w: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ge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11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22, -0.01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ck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, 1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dominal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7, -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Educational level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, 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, 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mo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7, -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rin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y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2, -0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, 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tal MET-minut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, 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5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leep duration (h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self rating depress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cor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lf rating anxie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sting blood gluco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artat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Log creatinin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otal cholester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riglyceride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97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897"/>
        <w:gridCol w:w="1210"/>
        <w:gridCol w:w="951"/>
        <w:gridCol w:w="990"/>
        <w:gridCol w:w="1360"/>
        <w:gridCol w:w="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bl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Multivariate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gistic regression analysis stratified by gender-specific study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 hypertension and or diabet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305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en</w:t>
            </w:r>
          </w:p>
        </w:tc>
        <w:tc>
          <w:tcPr>
            <w:tcW w:w="327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45 years (vs &gt;60 years)</w:t>
            </w: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-60 years (vs &gt;60 year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eck circumference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≥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vs &lt;40c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bdominal obesity (men≥90 vs ＜90，women≥85 vs ＜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2, 1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Ju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6, 1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1, 1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≥Se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2.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84, 2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4, 2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ccupation (Intelligent vs Manua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9, 1.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08"/>
              </w:tabs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moking ( 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56, 0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lcohol intake (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Physical activit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middle vs hig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1.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hysical activity( 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w vs high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1.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leep quality (poor vs good）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≤6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&gt;8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pres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xiety (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en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betes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VD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nal inadequacy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89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746"/>
        <w:gridCol w:w="1364"/>
        <w:gridCol w:w="823"/>
        <w:gridCol w:w="780"/>
        <w:gridCol w:w="1382"/>
        <w:gridCol w:w="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95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. Multivariate linear regression analysis between parameters and log plasma aldosterone concentration in gender-specific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populations without hypertension and diabet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93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n</w:t>
            </w: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ge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ck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, 0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24, 0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dominal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2, -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50, -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Educational level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, 0.0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09, 0.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mo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, 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rin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, 0.0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, 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y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6, -0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35, -0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, 0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tal MET-minut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, -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5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leep duration (h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8, -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self rating depress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cor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6, 0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lf rating anxie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7, 0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sting blood gluco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5, 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37, -0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03, 0.0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5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artat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Log creatinin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8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otal cholester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riglyceride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97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897"/>
        <w:gridCol w:w="1210"/>
        <w:gridCol w:w="951"/>
        <w:gridCol w:w="990"/>
        <w:gridCol w:w="1360"/>
        <w:gridCol w:w="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bl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Multivariate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gistic regression analysis stratified by gender-specific study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out hypertension and diabet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305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en</w:t>
            </w:r>
          </w:p>
        </w:tc>
        <w:tc>
          <w:tcPr>
            <w:tcW w:w="327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45 years (vs &gt;60 years)</w:t>
            </w: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1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8, 1.60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-60 years (vs &gt;60 year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9, 1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eck circumference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≥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vs &lt;40c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1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07, 1.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1, 2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bdominal obesity (men≥90 vs ＜90，women≥85 vs ＜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1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76, 0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Ju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2, 1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0, 1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≥Se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52, 1.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8, 1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ccupation (Intelligent vs Manua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1, 1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08"/>
              </w:tabs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moking ( 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72, 0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lcohol intake (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1, 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9, 1.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Physical activit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middle vs hig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4, 1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4, 1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hysical activity( 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w vs high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5, 1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4, 1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leep quality (poor vs good）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≤6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1.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&gt;8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5, 1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pres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9, 1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xiety (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9, 2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en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betes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VD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nal inadequacy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89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746"/>
        <w:gridCol w:w="1364"/>
        <w:gridCol w:w="823"/>
        <w:gridCol w:w="780"/>
        <w:gridCol w:w="1382"/>
        <w:gridCol w:w="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95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. Multivariate linear regression analysis between parameters and log plasma aldosterone concentration in gender-specific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out hypertension and diabetes and with SD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93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n</w:t>
            </w: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ge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, 0.18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29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54, -0.03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ck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, 0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dominal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Educational level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, 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, 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, 0.0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mo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rin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y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tal MET-minut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, -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leep duration (h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6, -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self rating depress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cor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5, 0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lf rating anxie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sting blood gluco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64, -0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artat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Log creatinin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0.147, -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otal cholester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riglyceride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97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897"/>
        <w:gridCol w:w="1210"/>
        <w:gridCol w:w="951"/>
        <w:gridCol w:w="990"/>
        <w:gridCol w:w="1360"/>
        <w:gridCol w:w="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bl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Multivariate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gistic regression analysis stratified by gender-specific study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out hypertension and diabetes and with SD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305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en</w:t>
            </w:r>
          </w:p>
        </w:tc>
        <w:tc>
          <w:tcPr>
            <w:tcW w:w="327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45 years (vs &gt;60 years)</w:t>
            </w: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-60 years (vs &gt;60 year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eck circumference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≥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vs &lt;40c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04, 1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bdominal obesity (men≥90 vs ＜90，women≥85 vs ＜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Ju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2, 1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≥Se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2.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92, 3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ccupation (Intelligent vs Manua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08"/>
              </w:tabs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moking ( 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lcohol intake (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2, 1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Physical activit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middle vs hig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1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hysical activity( 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w vs high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9, 1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leep quality (poor vs good）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≤6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&gt;8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pres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2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3, 4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xiety (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en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betes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VD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nal inadequacy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89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746"/>
        <w:gridCol w:w="1364"/>
        <w:gridCol w:w="823"/>
        <w:gridCol w:w="780"/>
        <w:gridCol w:w="1382"/>
        <w:gridCol w:w="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95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. Multivariate linear regression analysis between parameters and log plasma aldosterone concentration in gender-specific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out hypertension and diabetes and SD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93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n</w:t>
            </w: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ge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ck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, 0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27, 0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dominal circumferenc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51, -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Educational level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, 0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Occup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, 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mo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, 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rinking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  <w:t>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, 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y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1, -0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59, -0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stolic blood pressur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, 0.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8, 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g 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tal MET-minut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29, -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leep duration (h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5, -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self rating depressi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cor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lf rating anxie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7, 0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7, 0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asting blood gluco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53, -0.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39, 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anin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6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artate aminotransferas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Log creatinin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0.08, -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otal cholestero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triglyceride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8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97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897"/>
        <w:gridCol w:w="1210"/>
        <w:gridCol w:w="951"/>
        <w:gridCol w:w="990"/>
        <w:gridCol w:w="1360"/>
        <w:gridCol w:w="9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bl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Multivariate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ogistic regression analysis stratified by gender-specific study popul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without hypertension and diabetes and SD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305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en</w:t>
            </w:r>
          </w:p>
        </w:tc>
        <w:tc>
          <w:tcPr>
            <w:tcW w:w="327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45 years (vs &gt;60 years)</w:t>
            </w: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1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5, 1.63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-60 years (vs &gt;60 year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7, 1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eck circumference 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≥4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vs &lt;40cm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3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8, 6.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bdominal obesity (men≥90 vs ＜90，women≥85 vs ＜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4, 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0, 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Ju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9, 1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2, 1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≥Senior high (vs ≤Primary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0, 1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5, 1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ccupation (Intelligent vs Manua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5, 1.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08"/>
              </w:tabs>
              <w:spacing w:line="240" w:lineRule="auto"/>
              <w:ind w:firstLine="20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moking ( y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71, 0.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Alcohol intake (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19, 1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Physical activit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middle vs hig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6, 1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1, 1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Physical activity( 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ow vs high)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2, 1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04, 1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leep quality (poor vs good）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≤6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Sleep duration (&gt;8h vs 6-7 h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pres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5, 1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nxiety (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.29, 2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ypertension ( y</w:t>
            </w: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Diabetes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 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VD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nal inadequacy (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yes vs no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bookmarkStart w:id="0" w:name="_GoBack"/>
      <w:bookmarkEnd w:id="0"/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3C72097A"/>
    <w:rsid w:val="3C72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3:31:00Z</dcterms:created>
  <dc:creator>adalat </dc:creator>
  <cp:lastModifiedBy>adalat </cp:lastModifiedBy>
  <dcterms:modified xsi:type="dcterms:W3CDTF">2023-12-04T03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D8984F5C204DD0946F7EA72A5D5661_11</vt:lpwstr>
  </property>
</Properties>
</file>